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5A034D" w14:textId="1293727E" w:rsidR="007B2322" w:rsidRPr="00177053" w:rsidRDefault="00155A52">
      <w:pPr>
        <w:rPr>
          <w:rFonts w:ascii="Arial" w:hAnsi="Arial" w:cs="Arial"/>
          <w:b/>
          <w:bCs/>
          <w:noProof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S2</w:t>
      </w:r>
      <w:bookmarkStart w:id="0" w:name="_GoBack"/>
      <w:bookmarkEnd w:id="0"/>
      <w:r w:rsidR="009B061C" w:rsidRPr="00177053">
        <w:rPr>
          <w:rFonts w:ascii="Arial" w:hAnsi="Arial" w:cs="Arial"/>
          <w:b/>
          <w:bCs/>
          <w:sz w:val="24"/>
          <w:lang w:val="en-US"/>
        </w:rPr>
        <w:t xml:space="preserve"> File. Interview Guide</w:t>
      </w:r>
    </w:p>
    <w:p w14:paraId="172B5CE5" w14:textId="77777777" w:rsidR="009B061C" w:rsidRPr="00177053" w:rsidRDefault="009B061C" w:rsidP="009B061C">
      <w:pPr>
        <w:rPr>
          <w:rFonts w:ascii="Arial" w:hAnsi="Arial" w:cs="Arial"/>
          <w:sz w:val="20"/>
          <w:szCs w:val="20"/>
          <w:lang w:val="en-US"/>
        </w:rPr>
      </w:pPr>
      <w:r w:rsidRPr="00177053">
        <w:rPr>
          <w:rFonts w:ascii="Arial" w:hAnsi="Arial" w:cs="Arial"/>
          <w:sz w:val="20"/>
          <w:szCs w:val="20"/>
          <w:lang w:val="en-US"/>
        </w:rPr>
        <w:t xml:space="preserve">Development of an expectation management intervention for patients with Long COVID: </w:t>
      </w:r>
    </w:p>
    <w:p w14:paraId="1537165A" w14:textId="75976F3E" w:rsidR="00A43A43" w:rsidRPr="00177053" w:rsidRDefault="009B061C" w:rsidP="009B061C">
      <w:pPr>
        <w:rPr>
          <w:rFonts w:ascii="Arial" w:hAnsi="Arial" w:cs="Arial"/>
          <w:sz w:val="20"/>
          <w:szCs w:val="20"/>
          <w:lang w:val="en-GB"/>
        </w:rPr>
      </w:pPr>
      <w:r w:rsidRPr="00177053">
        <w:rPr>
          <w:rFonts w:ascii="Arial" w:hAnsi="Arial" w:cs="Arial"/>
          <w:sz w:val="20"/>
          <w:szCs w:val="20"/>
          <w:lang w:val="en-US"/>
        </w:rPr>
        <w:t>A focus group study with affected patients</w:t>
      </w:r>
    </w:p>
    <w:p w14:paraId="09FB5244" w14:textId="77777777" w:rsidR="001C616C" w:rsidRPr="00C76445" w:rsidRDefault="001C616C">
      <w:pPr>
        <w:rPr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6F4FEA" w:rsidRPr="00155A52" w14:paraId="0E6DBDBD" w14:textId="77777777" w:rsidTr="006E2C29">
        <w:tc>
          <w:tcPr>
            <w:tcW w:w="2547" w:type="dxa"/>
            <w:shd w:val="clear" w:color="auto" w:fill="E7E6E6" w:themeFill="background2"/>
          </w:tcPr>
          <w:p w14:paraId="2CB7C9C8" w14:textId="3D457224" w:rsidR="006F4FEA" w:rsidRPr="00177053" w:rsidRDefault="007733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>Introduction</w:t>
            </w:r>
          </w:p>
          <w:p w14:paraId="29488C92" w14:textId="77777777" w:rsidR="006F4FEA" w:rsidRPr="00177053" w:rsidRDefault="006F4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9F3B8E" w14:textId="10AD7C34" w:rsidR="00784AB7" w:rsidRPr="00177053" w:rsidRDefault="00784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min</w:t>
            </w:r>
          </w:p>
        </w:tc>
        <w:tc>
          <w:tcPr>
            <w:tcW w:w="6515" w:type="dxa"/>
          </w:tcPr>
          <w:p w14:paraId="22C8D770" w14:textId="04D685C1" w:rsidR="0077330C" w:rsidRPr="00177053" w:rsidRDefault="006F4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7330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come</w:t>
            </w:r>
          </w:p>
          <w:p w14:paraId="412275EA" w14:textId="2145FDF6" w:rsidR="006F4FEA" w:rsidRPr="00177053" w:rsidRDefault="006F4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641E2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roduction 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="003F0352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="0077330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r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rs and participants</w:t>
            </w:r>
          </w:p>
          <w:p w14:paraId="1F718EAA" w14:textId="34D5E38D" w:rsidR="006F4FEA" w:rsidRPr="00177053" w:rsidRDefault="006F4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ation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22F0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.COV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arch project</w:t>
            </w:r>
          </w:p>
          <w:p w14:paraId="2E7079FB" w14:textId="152C89E1" w:rsidR="006F4FEA" w:rsidRPr="00177053" w:rsidRDefault="006F4F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22F0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nation of the r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of participants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„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COVID e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er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herefore co-development of an intervention in terms of participatory research</w:t>
            </w:r>
          </w:p>
          <w:p w14:paraId="5ABC8CAD" w14:textId="443AF575" w:rsidR="006F4FEA" w:rsidRPr="00177053" w:rsidRDefault="006F4FEA" w:rsidP="00CB6E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e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BC1E6A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cussion and exchange on planned sessions, </w:t>
            </w:r>
            <w:r w:rsidR="00AA0EA6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cution of an exercise, breaks in between</w:t>
            </w:r>
          </w:p>
        </w:tc>
      </w:tr>
      <w:tr w:rsidR="006F4FEA" w:rsidRPr="00177053" w14:paraId="4318023D" w14:textId="77777777" w:rsidTr="006E2C29">
        <w:tc>
          <w:tcPr>
            <w:tcW w:w="2547" w:type="dxa"/>
            <w:shd w:val="clear" w:color="auto" w:fill="E7E6E6" w:themeFill="background2"/>
          </w:tcPr>
          <w:p w14:paraId="62013609" w14:textId="77777777" w:rsidR="00C46396" w:rsidRPr="00177053" w:rsidRDefault="00D747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TION</w:t>
            </w:r>
            <w:r w:rsidR="00986B96"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F70F6E"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</w:t>
            </w:r>
            <w:r w:rsidR="00F70F6E"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F48C03E" w14:textId="7A90B911" w:rsidR="00D747BB" w:rsidRPr="00177053" w:rsidRDefault="00F70F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m-up</w:t>
            </w:r>
            <w:r w:rsidR="003322F0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AA0EA6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eriences and needs</w:t>
            </w:r>
          </w:p>
          <w:p w14:paraId="2BE0B6E2" w14:textId="77777777" w:rsidR="0037786E" w:rsidRPr="00177053" w:rsidRDefault="00377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14BCED" w14:textId="65772397" w:rsidR="00784AB7" w:rsidRPr="00177053" w:rsidRDefault="00784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in</w:t>
            </w:r>
          </w:p>
        </w:tc>
        <w:tc>
          <w:tcPr>
            <w:tcW w:w="6515" w:type="dxa"/>
          </w:tcPr>
          <w:p w14:paraId="6DA08B97" w14:textId="1AB93412" w:rsidR="005544F2" w:rsidRPr="00177053" w:rsidRDefault="00AA0EA6" w:rsidP="00742D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treatment helped/is currently helping</w:t>
            </w:r>
            <w:r w:rsidR="007F1AF9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ou</w:t>
            </w:r>
            <w:r w:rsidR="00742DF7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your Long COVID symptoms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What </w:t>
            </w:r>
            <w:r w:rsidR="007F1AF9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you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?</w:t>
            </w:r>
          </w:p>
        </w:tc>
      </w:tr>
      <w:tr w:rsidR="006F4FEA" w:rsidRPr="00155A52" w14:paraId="6CB04D15" w14:textId="77777777" w:rsidTr="006E2C29">
        <w:tc>
          <w:tcPr>
            <w:tcW w:w="2547" w:type="dxa"/>
            <w:shd w:val="clear" w:color="auto" w:fill="E7E6E6" w:themeFill="background2"/>
          </w:tcPr>
          <w:p w14:paraId="7BE1CB5E" w14:textId="77777777" w:rsidR="00C46396" w:rsidRPr="00177053" w:rsidRDefault="005407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TION 2</w:t>
            </w: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42A38289" w14:textId="42013290" w:rsidR="006F4FEA" w:rsidRPr="00177053" w:rsidRDefault="00C463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ation and discussion of 1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547FF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2</w:t>
            </w:r>
            <w:r w:rsidR="008547FF" w:rsidRPr="00177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="008547FF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sion of the SOMA.COV manual</w:t>
            </w:r>
          </w:p>
          <w:p w14:paraId="5818E796" w14:textId="77777777" w:rsidR="00784AB7" w:rsidRPr="00177053" w:rsidRDefault="00784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53FC79" w14:textId="430F7BF5" w:rsidR="00784AB7" w:rsidRPr="00177053" w:rsidRDefault="00784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A52BF2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</w:p>
          <w:p w14:paraId="7E03BD7E" w14:textId="77777777" w:rsidR="00544102" w:rsidRPr="00177053" w:rsidRDefault="005441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1AA4AC" w14:textId="77777777" w:rsidR="003B2FF3" w:rsidRPr="00177053" w:rsidRDefault="003B2FF3" w:rsidP="00C463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5" w:type="dxa"/>
          </w:tcPr>
          <w:p w14:paraId="6065DA2B" w14:textId="1D2E39CF" w:rsidR="006F4FEA" w:rsidRPr="00177053" w:rsidRDefault="005407AC" w:rsidP="005407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  <w:r w:rsidR="002B6CA9"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46396"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opsychosocial model</w:t>
            </w:r>
            <w:r w:rsidR="00161443"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F1EA8FB" w14:textId="1ED7D06E" w:rsidR="00933FE4" w:rsidRPr="00177053" w:rsidRDefault="00933FE4" w:rsidP="00933F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already know about the connection between body and mind?</w:t>
            </w:r>
          </w:p>
          <w:p w14:paraId="625A3708" w14:textId="77777777" w:rsidR="00933FE4" w:rsidRPr="00177053" w:rsidRDefault="00933FE4" w:rsidP="00933F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594FE6" w14:textId="7E0A43A3" w:rsidR="007F1AF9" w:rsidRPr="00177053" w:rsidRDefault="00933FE4" w:rsidP="005407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rief explanation</w:t>
            </w:r>
            <w:r w:rsidR="00DB6CE1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with</w:t>
            </w:r>
            <w:r w:rsidR="00E874D1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resentation of an</w:t>
            </w:r>
            <w:r w:rsidR="00DB6CE1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llustration</w:t>
            </w:r>
            <w:r w:rsidR="00E874D1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:</w:t>
            </w:r>
          </w:p>
          <w:p w14:paraId="43C95AF4" w14:textId="7F7E8E9A" w:rsidR="002B2870" w:rsidRPr="00177053" w:rsidRDefault="00933FE4" w:rsidP="005407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ody and </w:t>
            </w:r>
            <w:r w:rsidR="003322F0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ind 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interact closely, </w:t>
            </w:r>
            <w:r w:rsidR="003322F0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.g.,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houghts influence bod</w:t>
            </w:r>
            <w:r w:rsidR="002B6CA9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l</w:t>
            </w:r>
            <w:r w:rsidR="002B2870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ensations, </w:t>
            </w:r>
            <w:r w:rsidR="003322F0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d thoughts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an be very "powerful". </w:t>
            </w:r>
          </w:p>
          <w:p w14:paraId="2E590817" w14:textId="77777777" w:rsidR="007F1AF9" w:rsidRPr="00177053" w:rsidRDefault="00933FE4" w:rsidP="005407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xample: </w:t>
            </w:r>
          </w:p>
          <w:p w14:paraId="69F1C897" w14:textId="698434EB" w:rsidR="00883078" w:rsidRPr="00177053" w:rsidRDefault="00933FE4" w:rsidP="005407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Job interview coming up -&gt; </w:t>
            </w:r>
            <w:r w:rsidR="003322F0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nxious 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oughts -&gt; stomach</w:t>
            </w:r>
            <w:r w:rsidR="003322F0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he</w:t>
            </w:r>
          </w:p>
          <w:p w14:paraId="6FCCCE37" w14:textId="77777777" w:rsidR="007F1AF9" w:rsidRPr="00177053" w:rsidRDefault="007F1AF9" w:rsidP="005407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08B50840" w14:textId="061B78B5" w:rsidR="00933FE4" w:rsidRPr="00177053" w:rsidRDefault="005544F2" w:rsidP="00933F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33FE4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think about the model? What is your position on this?</w:t>
            </w:r>
          </w:p>
          <w:p w14:paraId="2B9BDE5B" w14:textId="77777777" w:rsidR="00544102" w:rsidRPr="00177053" w:rsidRDefault="00544102" w:rsidP="005407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CA29A6" w14:textId="116C873B" w:rsidR="005564B5" w:rsidRPr="00177053" w:rsidRDefault="005564B5" w:rsidP="005407A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>2)</w:t>
            </w:r>
            <w:r w:rsidR="002B6CA9"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547FF"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gnitive restructuring</w:t>
            </w:r>
            <w:r w:rsidR="008547FF"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6F83577" w14:textId="2791BE01" w:rsidR="00A52B53" w:rsidRPr="00177053" w:rsidRDefault="002B2870" w:rsidP="005407A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ducation </w:t>
            </w:r>
            <w:r w:rsidR="00F45D73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bout 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ysfunctional symptom expectations and illness-related anxiety and their impact on medical treatments (</w:t>
            </w:r>
            <w:r w:rsidR="002B6CA9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e.g., evidence for other medical conditions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)</w:t>
            </w:r>
          </w:p>
          <w:p w14:paraId="478625C2" w14:textId="49C8037A" w:rsidR="00D23A85" w:rsidRPr="00177053" w:rsidRDefault="004D371A" w:rsidP="005407A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amples</w:t>
            </w:r>
            <w:r w:rsidR="00883078"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</w:t>
            </w:r>
          </w:p>
          <w:p w14:paraId="0036F816" w14:textId="51AF5918" w:rsidR="004D371A" w:rsidRPr="00177053" w:rsidRDefault="008B7FF3" w:rsidP="004D371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</w:t>
            </w:r>
            <w:r w:rsidR="004D371A"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I expect that I won't be able to concentrate </w:t>
            </w: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ufficiently </w:t>
            </w:r>
            <w:r w:rsidR="004D371A"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 read a newspaper article.</w:t>
            </w: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”</w:t>
            </w:r>
          </w:p>
          <w:p w14:paraId="746C966E" w14:textId="5E7687AA" w:rsidR="004D371A" w:rsidRPr="00177053" w:rsidRDefault="008B7FF3" w:rsidP="004D371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“</w:t>
            </w:r>
            <w:r w:rsidR="004D371A"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 am afraid that the symptoms will never get better.</w:t>
            </w: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”</w:t>
            </w:r>
          </w:p>
          <w:p w14:paraId="654A7037" w14:textId="77777777" w:rsidR="00220B17" w:rsidRPr="00177053" w:rsidRDefault="00220B17" w:rsidP="004D37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EA7572" w14:textId="4B9F0DD5" w:rsidR="004D371A" w:rsidRPr="00177053" w:rsidRDefault="004D371A" w:rsidP="004D37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easy/difficult would it be for you to think of alternative thoughts?</w:t>
            </w:r>
          </w:p>
          <w:p w14:paraId="182C0B0A" w14:textId="1D3300E3" w:rsidR="00784AB7" w:rsidRPr="00177053" w:rsidRDefault="004D37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alternative belief</w:t>
            </w:r>
            <w:r w:rsidR="002B6CA9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thoughts </w:t>
            </w:r>
            <w:r w:rsidR="002B6CA9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e to your mind spontaneously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</w:tr>
      <w:tr w:rsidR="002B508B" w:rsidRPr="00177053" w14:paraId="1A454B76" w14:textId="77777777" w:rsidTr="006E2C29">
        <w:tc>
          <w:tcPr>
            <w:tcW w:w="2547" w:type="dxa"/>
            <w:shd w:val="clear" w:color="auto" w:fill="E7E6E6" w:themeFill="background2"/>
          </w:tcPr>
          <w:p w14:paraId="348E9DAB" w14:textId="249CCE81" w:rsidR="002B508B" w:rsidRPr="00177053" w:rsidRDefault="00C463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EAK</w:t>
            </w:r>
            <w:r w:rsidR="00F347EE" w:rsidRPr="001770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347EE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in</w:t>
            </w:r>
          </w:p>
          <w:p w14:paraId="60B9235A" w14:textId="209C477A" w:rsidR="001B0DA4" w:rsidRPr="00177053" w:rsidRDefault="001B0DA4" w:rsidP="001B0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5" w:type="dxa"/>
          </w:tcPr>
          <w:p w14:paraId="398E1195" w14:textId="77777777" w:rsidR="002B508B" w:rsidRPr="00177053" w:rsidRDefault="002B508B" w:rsidP="005407A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4FEA" w:rsidRPr="00155A52" w14:paraId="5D2E9EE2" w14:textId="77777777" w:rsidTr="006E2C29">
        <w:tc>
          <w:tcPr>
            <w:tcW w:w="2547" w:type="dxa"/>
            <w:shd w:val="clear" w:color="auto" w:fill="E7E6E6" w:themeFill="background2"/>
          </w:tcPr>
          <w:p w14:paraId="0BC60B86" w14:textId="77777777" w:rsidR="00C46396" w:rsidRPr="00177053" w:rsidRDefault="001744D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TION 3</w:t>
            </w: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71984641" w14:textId="226EB297" w:rsidR="006F4FEA" w:rsidRPr="00177053" w:rsidRDefault="00C463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ation and discussion of 2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ssion </w:t>
            </w:r>
          </w:p>
          <w:p w14:paraId="7FD39942" w14:textId="77777777" w:rsidR="002B508B" w:rsidRPr="00177053" w:rsidRDefault="002B50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3ACCB3" w14:textId="2FC51DEF" w:rsidR="002B508B" w:rsidRPr="00177053" w:rsidRDefault="00784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0min</w:t>
            </w:r>
          </w:p>
          <w:p w14:paraId="4289FF49" w14:textId="77777777" w:rsidR="003B2FF3" w:rsidRPr="00177053" w:rsidRDefault="003B2FF3" w:rsidP="00C463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5" w:type="dxa"/>
          </w:tcPr>
          <w:p w14:paraId="6EDC1F12" w14:textId="7DBD7176" w:rsidR="00243013" w:rsidRPr="00177053" w:rsidRDefault="00F347E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aginati</w:t>
            </w:r>
            <w:r w:rsidR="00883078"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n exercise </w:t>
            </w:r>
          </w:p>
          <w:p w14:paraId="70B3646A" w14:textId="2013B061" w:rsidR="00883078" w:rsidRPr="00177053" w:rsidRDefault="00BA6495" w:rsidP="008830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83078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 you feel after the exercise? </w:t>
            </w:r>
          </w:p>
          <w:p w14:paraId="46592428" w14:textId="2E623901" w:rsidR="00B7415B" w:rsidRPr="00177053" w:rsidRDefault="00B741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83078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as helpful</w:t>
            </w:r>
            <w:r w:rsidR="000E0174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you</w:t>
            </w:r>
            <w:r w:rsidR="00883078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What changes </w:t>
            </w:r>
            <w:r w:rsidR="008B7FF3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propose</w:t>
            </w:r>
            <w:r w:rsidR="00883078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31379A6" w14:textId="1FF45E47" w:rsidR="0078420E" w:rsidRPr="00177053" w:rsidRDefault="0078420E" w:rsidP="00220B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4FEA" w:rsidRPr="00155A52" w14:paraId="6CBA9352" w14:textId="77777777" w:rsidTr="006E2C29">
        <w:tc>
          <w:tcPr>
            <w:tcW w:w="2547" w:type="dxa"/>
            <w:shd w:val="clear" w:color="auto" w:fill="E7E6E6" w:themeFill="background2"/>
          </w:tcPr>
          <w:p w14:paraId="78279AE8" w14:textId="77777777" w:rsidR="00C46396" w:rsidRPr="00177053" w:rsidRDefault="00963D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TION 4</w:t>
            </w: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792CE3C2" w14:textId="0E6FF571" w:rsidR="006F4FEA" w:rsidRPr="00177053" w:rsidRDefault="00C463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ation and discussion of 3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ssion </w:t>
            </w:r>
          </w:p>
          <w:p w14:paraId="5E665925" w14:textId="77777777" w:rsidR="00963D86" w:rsidRPr="00177053" w:rsidRDefault="00963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EFBDE7" w14:textId="5893182A" w:rsidR="00F347EE" w:rsidRPr="00177053" w:rsidRDefault="00F347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in</w:t>
            </w:r>
          </w:p>
          <w:p w14:paraId="4A328002" w14:textId="77777777" w:rsidR="00F347EE" w:rsidRPr="00177053" w:rsidRDefault="00F347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922C2D" w14:textId="7F6C7E76" w:rsidR="00251285" w:rsidRPr="00177053" w:rsidRDefault="002512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15" w:type="dxa"/>
          </w:tcPr>
          <w:p w14:paraId="723BE933" w14:textId="49385D1F" w:rsidR="006F4FEA" w:rsidRPr="00177053" w:rsidRDefault="00963D86" w:rsidP="00963D8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  <w:r w:rsidR="002B6CA9"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83078"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cious circle of fear</w:t>
            </w: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772269E" w14:textId="57720DAD" w:rsidR="000E0174" w:rsidRPr="00177053" w:rsidRDefault="00220B17" w:rsidP="00220B17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rief explanation</w:t>
            </w:r>
            <w:r w:rsidR="00DB6CE1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with presentation of an illustration</w:t>
            </w:r>
            <w:r w:rsidR="00E874D1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: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7F65A820" w14:textId="5C3F2BDB" w:rsidR="00220B17" w:rsidRPr="00177053" w:rsidRDefault="00220B17" w:rsidP="00220B17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"Vicious circle of fear"</w:t>
            </w:r>
            <w:r w:rsidR="00AA72A5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or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llustrat</w:t>
            </w:r>
            <w:r w:rsidR="00AA72A5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g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avoidance behavior in </w:t>
            </w:r>
            <w:r w:rsidR="00F45D73"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response to </w:t>
            </w:r>
            <w:r w:rsidRPr="0017705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xiety and its maintenance</w:t>
            </w:r>
          </w:p>
          <w:p w14:paraId="22ABCF12" w14:textId="509199A0" w:rsidR="00220B17" w:rsidRPr="00177053" w:rsidRDefault="00220B17" w:rsidP="00220B1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think about the model? What is your position on this?</w:t>
            </w:r>
          </w:p>
          <w:p w14:paraId="5014647C" w14:textId="77777777" w:rsidR="00AA72A5" w:rsidRPr="00177053" w:rsidRDefault="00AA72A5" w:rsidP="00963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BC4F15" w14:textId="7FFEFE44" w:rsidR="00251285" w:rsidRPr="00177053" w:rsidRDefault="0078420E" w:rsidP="00963D8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51285" w:rsidRPr="0017705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2B6CA9"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A72A5"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havior change exercise</w:t>
            </w:r>
          </w:p>
          <w:p w14:paraId="28465799" w14:textId="516DCB77" w:rsidR="00AA72A5" w:rsidRPr="00177053" w:rsidRDefault="00AA72A5" w:rsidP="00AA72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ducation </w:t>
            </w:r>
            <w:r w:rsidR="00F45D73"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="00DB6CE1"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="00F45D73"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out </w:t>
            </w: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voidance behavior (withdrawal</w:t>
            </w:r>
            <w:r w:rsidR="00F45D73"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s</w:t>
            </w: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understandable</w:t>
            </w:r>
            <w:r w:rsidR="00F45D73"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; however, </w:t>
            </w:r>
            <w:r w:rsidRPr="001770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t has been shown that it can be helpful to try out activities again)</w:t>
            </w:r>
          </w:p>
          <w:p w14:paraId="2D837C5A" w14:textId="77777777" w:rsidR="00AA72A5" w:rsidRPr="00177053" w:rsidRDefault="00AA72A5" w:rsidP="00963D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F3CE2B9" w14:textId="3F39C7CE" w:rsidR="0078420E" w:rsidRPr="00177053" w:rsidRDefault="00251285" w:rsidP="00AA72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A72A5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what way could you imagine conducting a behavior</w:t>
            </w:r>
            <w:r w:rsidR="00693F1D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="00C22857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ge</w:t>
            </w:r>
            <w:r w:rsidR="00AA72A5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93F1D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  <w:r w:rsidR="00AA72A5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</w:p>
          <w:p w14:paraId="62B59FA6" w14:textId="6F62023F" w:rsidR="0049572C" w:rsidRPr="00177053" w:rsidRDefault="00AA72A5" w:rsidP="00A92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would </w:t>
            </w:r>
            <w:r w:rsidR="00A92A4B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u see as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le pitfalls? What would be difficult for you?</w:t>
            </w:r>
          </w:p>
        </w:tc>
      </w:tr>
      <w:tr w:rsidR="00F347EE" w:rsidRPr="00177053" w14:paraId="268D4AAA" w14:textId="77777777" w:rsidTr="006E2C29">
        <w:tc>
          <w:tcPr>
            <w:tcW w:w="2547" w:type="dxa"/>
            <w:shd w:val="clear" w:color="auto" w:fill="E7E6E6" w:themeFill="background2"/>
          </w:tcPr>
          <w:p w14:paraId="58DB0426" w14:textId="7740533F" w:rsidR="00F347EE" w:rsidRPr="00177053" w:rsidRDefault="00C463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BREAK</w:t>
            </w:r>
            <w:r w:rsidR="00F347EE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min</w:t>
            </w:r>
          </w:p>
        </w:tc>
        <w:tc>
          <w:tcPr>
            <w:tcW w:w="6515" w:type="dxa"/>
          </w:tcPr>
          <w:p w14:paraId="653B1479" w14:textId="77777777" w:rsidR="00F347EE" w:rsidRPr="00177053" w:rsidRDefault="00F347EE" w:rsidP="00963D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4FEA" w:rsidRPr="00155A52" w14:paraId="59581115" w14:textId="77777777" w:rsidTr="006E2C29">
        <w:tc>
          <w:tcPr>
            <w:tcW w:w="2547" w:type="dxa"/>
            <w:shd w:val="clear" w:color="auto" w:fill="E7E6E6" w:themeFill="background2"/>
          </w:tcPr>
          <w:p w14:paraId="34B764F1" w14:textId="77777777" w:rsidR="00C46396" w:rsidRPr="00177053" w:rsidRDefault="00A66C9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TION 5</w:t>
            </w: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2E173DE9" w14:textId="0133A115" w:rsidR="00A66C93" w:rsidRPr="00177053" w:rsidRDefault="00C463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feedback</w:t>
            </w:r>
          </w:p>
          <w:p w14:paraId="6693D6E5" w14:textId="77777777" w:rsidR="00A66C93" w:rsidRPr="00177053" w:rsidRDefault="00A66C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B29FD5" w14:textId="73F3214A" w:rsidR="00F347EE" w:rsidRPr="00177053" w:rsidRDefault="00F347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0min</w:t>
            </w:r>
          </w:p>
        </w:tc>
        <w:tc>
          <w:tcPr>
            <w:tcW w:w="6515" w:type="dxa"/>
          </w:tcPr>
          <w:p w14:paraId="039F70AA" w14:textId="114EA701" w:rsidR="00F9246A" w:rsidRPr="00177053" w:rsidRDefault="003F03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rther feedback and needs</w:t>
            </w:r>
          </w:p>
          <w:p w14:paraId="7BAA8FB5" w14:textId="116988F7" w:rsidR="002B508B" w:rsidRPr="00177053" w:rsidRDefault="003F0352" w:rsidP="00F45D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</w:t>
            </w:r>
            <w:r w:rsidR="00F45D73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s </w:t>
            </w:r>
            <w:r w:rsidR="00F45D73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the intervention do you suggest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What </w:t>
            </w:r>
            <w:r w:rsidR="000E0174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you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sing in the manual?</w:t>
            </w:r>
          </w:p>
        </w:tc>
      </w:tr>
      <w:tr w:rsidR="0037786E" w:rsidRPr="00155A52" w14:paraId="2D5E8C40" w14:textId="77777777" w:rsidTr="006E2C29">
        <w:tc>
          <w:tcPr>
            <w:tcW w:w="2547" w:type="dxa"/>
            <w:shd w:val="clear" w:color="auto" w:fill="E7E6E6" w:themeFill="background2"/>
          </w:tcPr>
          <w:p w14:paraId="20B95662" w14:textId="77777777" w:rsidR="00C46396" w:rsidRPr="00177053" w:rsidRDefault="0037786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05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TION 6:</w:t>
            </w:r>
            <w:r w:rsidRPr="0017705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CA6CD6C" w14:textId="40A17AB5" w:rsidR="0037786E" w:rsidRPr="00177053" w:rsidRDefault="00C463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l round and </w:t>
            </w:r>
            <w:r w:rsidR="00E7388D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knowledgements</w:t>
            </w:r>
          </w:p>
          <w:p w14:paraId="48F1BF37" w14:textId="77777777" w:rsidR="00914343" w:rsidRPr="00177053" w:rsidRDefault="009143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67FA7" w14:textId="18B36011" w:rsidR="00914343" w:rsidRPr="00177053" w:rsidRDefault="009143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min</w:t>
            </w:r>
          </w:p>
        </w:tc>
        <w:tc>
          <w:tcPr>
            <w:tcW w:w="6515" w:type="dxa"/>
          </w:tcPr>
          <w:p w14:paraId="7A4543A0" w14:textId="4F658A11" w:rsidR="0037786E" w:rsidRPr="00177053" w:rsidRDefault="003778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F0352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nks for participation</w:t>
            </w:r>
          </w:p>
          <w:p w14:paraId="7DBBEC20" w14:textId="056E9176" w:rsidR="0037786E" w:rsidRPr="00177053" w:rsidRDefault="003F0352" w:rsidP="00AD04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0C8C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rent </w:t>
            </w:r>
            <w:r w:rsidR="00DA7FEE"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al </w:t>
            </w:r>
            <w:r w:rsidRPr="00177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of the participants</w:t>
            </w:r>
          </w:p>
        </w:tc>
      </w:tr>
    </w:tbl>
    <w:p w14:paraId="64987C15" w14:textId="01B80934" w:rsidR="00EB1E06" w:rsidRPr="00C76445" w:rsidRDefault="00EB1E06">
      <w:pPr>
        <w:rPr>
          <w:sz w:val="20"/>
          <w:szCs w:val="20"/>
          <w:lang w:val="en-US"/>
        </w:rPr>
      </w:pPr>
    </w:p>
    <w:sectPr w:rsidR="00EB1E06" w:rsidRPr="00C7644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C276E16">
    <w16cex:extLst>
      <w16:ext w16:uri="{CE6994B0-6A32-4C9F-8C6B-6E91EDA988CE}">
        <cr:reactions xmlns:cr="http://schemas.microsoft.com/office/comments/2020/reactions">
          <cr:reaction reactionType="1">
            <cr:reactionInfo dateUtc="2024-07-04T09:38:46Z">
              <cr:user userId="4f41e508f88762c3" userProvider="Windows Live" userName="Manuel Funk"/>
            </cr:reactionInfo>
          </cr:reaction>
        </cr:reactions>
      </w16:ext>
    </w16cex:extLst>
  </w16cex:commentExtensible>
  <w16cex:commentExtensible w16cex:durableId="43FB224E">
    <w16cex:extLst>
      <w16:ext w16:uri="{CE6994B0-6A32-4C9F-8C6B-6E91EDA988CE}">
        <cr:reactions xmlns:cr="http://schemas.microsoft.com/office/comments/2020/reactions">
          <cr:reaction reactionType="1">
            <cr:reactionInfo dateUtc="2024-07-04T09:36:56Z">
              <cr:user userId="4f41e508f88762c3" userProvider="Windows Live" userName="Manuel Funk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35795BA" w16cid:durableId="7C276E16"/>
  <w16cid:commentId w16cid:paraId="618A56AB" w16cid:durableId="43FB224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F6C0E9" w14:textId="77777777" w:rsidR="0004245C" w:rsidRDefault="0004245C" w:rsidP="00695B81">
      <w:pPr>
        <w:spacing w:after="0" w:line="240" w:lineRule="auto"/>
      </w:pPr>
      <w:r>
        <w:separator/>
      </w:r>
    </w:p>
  </w:endnote>
  <w:endnote w:type="continuationSeparator" w:id="0">
    <w:p w14:paraId="11EB8541" w14:textId="77777777" w:rsidR="0004245C" w:rsidRDefault="0004245C" w:rsidP="00695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9282B9" w14:textId="326FB48D" w:rsidR="00695B81" w:rsidRDefault="00695B81">
    <w:pPr>
      <w:pStyle w:val="Fuzeile"/>
    </w:pPr>
  </w:p>
  <w:p w14:paraId="5322AA18" w14:textId="77777777" w:rsidR="00695B81" w:rsidRDefault="00695B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0EB880" w14:textId="77777777" w:rsidR="0004245C" w:rsidRDefault="0004245C" w:rsidP="00695B81">
      <w:pPr>
        <w:spacing w:after="0" w:line="240" w:lineRule="auto"/>
      </w:pPr>
      <w:r>
        <w:separator/>
      </w:r>
    </w:p>
  </w:footnote>
  <w:footnote w:type="continuationSeparator" w:id="0">
    <w:p w14:paraId="17E14583" w14:textId="77777777" w:rsidR="0004245C" w:rsidRDefault="0004245C" w:rsidP="00695B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53132"/>
    <w:multiLevelType w:val="hybridMultilevel"/>
    <w:tmpl w:val="0096EF24"/>
    <w:lvl w:ilvl="0" w:tplc="EB4C4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0C2E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6CFA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5AB0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0CF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EEE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C61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CEC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5E6C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8231B4"/>
    <w:multiLevelType w:val="hybridMultilevel"/>
    <w:tmpl w:val="09D44660"/>
    <w:lvl w:ilvl="0" w:tplc="3D566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BE99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86F4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56B7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8442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AE19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4E3B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E2C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F09C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1F751B"/>
    <w:multiLevelType w:val="hybridMultilevel"/>
    <w:tmpl w:val="BA3056E4"/>
    <w:lvl w:ilvl="0" w:tplc="D0B65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CCD0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FCA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743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521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E69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EC72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4436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0007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9DC27C5"/>
    <w:multiLevelType w:val="hybridMultilevel"/>
    <w:tmpl w:val="FB5491C8"/>
    <w:lvl w:ilvl="0" w:tplc="17D0E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D0D2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701E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C08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EA42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A690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0A90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7034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5071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DC47156"/>
    <w:multiLevelType w:val="hybridMultilevel"/>
    <w:tmpl w:val="6B74B5AA"/>
    <w:lvl w:ilvl="0" w:tplc="D8327F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364E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32D0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CA3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7EBB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E0D7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FADA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3AB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B246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83B6A39"/>
    <w:multiLevelType w:val="hybridMultilevel"/>
    <w:tmpl w:val="6D5CDA62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6" w15:restartNumberingAfterBreak="0">
    <w:nsid w:val="3E4D4C64"/>
    <w:multiLevelType w:val="hybridMultilevel"/>
    <w:tmpl w:val="951CF238"/>
    <w:lvl w:ilvl="0" w:tplc="0E4A7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1E03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D094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70B8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3CEB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423C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868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881A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F43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BF40B55"/>
    <w:multiLevelType w:val="hybridMultilevel"/>
    <w:tmpl w:val="D9D0A12A"/>
    <w:lvl w:ilvl="0" w:tplc="09FED12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892A93"/>
    <w:multiLevelType w:val="hybridMultilevel"/>
    <w:tmpl w:val="A202BFC6"/>
    <w:lvl w:ilvl="0" w:tplc="8306F1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3193A"/>
    <w:multiLevelType w:val="hybridMultilevel"/>
    <w:tmpl w:val="01D83148"/>
    <w:lvl w:ilvl="0" w:tplc="FB6AB7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36BE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BA39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02FF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0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680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684D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BE7A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3025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B493F2F"/>
    <w:multiLevelType w:val="hybridMultilevel"/>
    <w:tmpl w:val="314EE3E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EC7954"/>
    <w:multiLevelType w:val="hybridMultilevel"/>
    <w:tmpl w:val="9D5AEC30"/>
    <w:lvl w:ilvl="0" w:tplc="8D5A32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9645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96C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E0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9AE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2C1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FC3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6ED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E25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2701D2F"/>
    <w:multiLevelType w:val="hybridMultilevel"/>
    <w:tmpl w:val="A7C475C0"/>
    <w:lvl w:ilvl="0" w:tplc="E9C00A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FEA5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498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70F5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7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2A5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F4F8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AC09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EC2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9110970"/>
    <w:multiLevelType w:val="hybridMultilevel"/>
    <w:tmpl w:val="88A003AC"/>
    <w:lvl w:ilvl="0" w:tplc="583C58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F0A8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4858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6ED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448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FAFF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3829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6C7C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DE3A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555220A"/>
    <w:multiLevelType w:val="hybridMultilevel"/>
    <w:tmpl w:val="E8F0CB9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0"/>
  </w:num>
  <w:num w:numId="4">
    <w:abstractNumId w:val="5"/>
  </w:num>
  <w:num w:numId="5">
    <w:abstractNumId w:val="2"/>
  </w:num>
  <w:num w:numId="6">
    <w:abstractNumId w:val="4"/>
  </w:num>
  <w:num w:numId="7">
    <w:abstractNumId w:val="12"/>
  </w:num>
  <w:num w:numId="8">
    <w:abstractNumId w:val="9"/>
  </w:num>
  <w:num w:numId="9">
    <w:abstractNumId w:val="0"/>
  </w:num>
  <w:num w:numId="10">
    <w:abstractNumId w:val="6"/>
  </w:num>
  <w:num w:numId="11">
    <w:abstractNumId w:val="13"/>
  </w:num>
  <w:num w:numId="12">
    <w:abstractNumId w:val="1"/>
  </w:num>
  <w:num w:numId="13">
    <w:abstractNumId w:val="11"/>
  </w:num>
  <w:num w:numId="14">
    <w:abstractNumId w:val="3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A43"/>
    <w:rsid w:val="000042A8"/>
    <w:rsid w:val="0004245C"/>
    <w:rsid w:val="00042827"/>
    <w:rsid w:val="00073588"/>
    <w:rsid w:val="00091187"/>
    <w:rsid w:val="000E0174"/>
    <w:rsid w:val="000F443D"/>
    <w:rsid w:val="00134C02"/>
    <w:rsid w:val="0014436E"/>
    <w:rsid w:val="00155A52"/>
    <w:rsid w:val="00161443"/>
    <w:rsid w:val="001710DB"/>
    <w:rsid w:val="001744D4"/>
    <w:rsid w:val="00177053"/>
    <w:rsid w:val="001B0DA4"/>
    <w:rsid w:val="001C616C"/>
    <w:rsid w:val="001E1C6E"/>
    <w:rsid w:val="002048E7"/>
    <w:rsid w:val="00220B17"/>
    <w:rsid w:val="0024108C"/>
    <w:rsid w:val="00243013"/>
    <w:rsid w:val="00251285"/>
    <w:rsid w:val="002715D4"/>
    <w:rsid w:val="002B2870"/>
    <w:rsid w:val="002B508B"/>
    <w:rsid w:val="002B6CA9"/>
    <w:rsid w:val="00305BCC"/>
    <w:rsid w:val="00314FEF"/>
    <w:rsid w:val="003322F0"/>
    <w:rsid w:val="0037786E"/>
    <w:rsid w:val="0038632E"/>
    <w:rsid w:val="003B2FF3"/>
    <w:rsid w:val="003C01B6"/>
    <w:rsid w:val="003E393F"/>
    <w:rsid w:val="003F0352"/>
    <w:rsid w:val="0045365E"/>
    <w:rsid w:val="00494BF0"/>
    <w:rsid w:val="0049572C"/>
    <w:rsid w:val="004D371A"/>
    <w:rsid w:val="004E61F8"/>
    <w:rsid w:val="005407AC"/>
    <w:rsid w:val="00544102"/>
    <w:rsid w:val="005544F2"/>
    <w:rsid w:val="005564B5"/>
    <w:rsid w:val="00590820"/>
    <w:rsid w:val="005A0CF0"/>
    <w:rsid w:val="0060577E"/>
    <w:rsid w:val="00622B91"/>
    <w:rsid w:val="00675640"/>
    <w:rsid w:val="00693F1D"/>
    <w:rsid w:val="00695B81"/>
    <w:rsid w:val="006D1078"/>
    <w:rsid w:val="006E2C29"/>
    <w:rsid w:val="006F4FEA"/>
    <w:rsid w:val="00736B89"/>
    <w:rsid w:val="00742DF7"/>
    <w:rsid w:val="0077330C"/>
    <w:rsid w:val="00774FAB"/>
    <w:rsid w:val="00776B18"/>
    <w:rsid w:val="0078420E"/>
    <w:rsid w:val="00784AB7"/>
    <w:rsid w:val="007923B9"/>
    <w:rsid w:val="00797C14"/>
    <w:rsid w:val="007B2322"/>
    <w:rsid w:val="007F1AF9"/>
    <w:rsid w:val="008018C2"/>
    <w:rsid w:val="008103EE"/>
    <w:rsid w:val="008547FF"/>
    <w:rsid w:val="008641E2"/>
    <w:rsid w:val="00866DF3"/>
    <w:rsid w:val="00877995"/>
    <w:rsid w:val="00883078"/>
    <w:rsid w:val="008A207F"/>
    <w:rsid w:val="008B29A0"/>
    <w:rsid w:val="008B7FF3"/>
    <w:rsid w:val="00914343"/>
    <w:rsid w:val="00933FE4"/>
    <w:rsid w:val="00937218"/>
    <w:rsid w:val="0094767D"/>
    <w:rsid w:val="00962847"/>
    <w:rsid w:val="009630F5"/>
    <w:rsid w:val="00963D86"/>
    <w:rsid w:val="00985327"/>
    <w:rsid w:val="00986534"/>
    <w:rsid w:val="00986B96"/>
    <w:rsid w:val="009B061C"/>
    <w:rsid w:val="009E3343"/>
    <w:rsid w:val="00A23A44"/>
    <w:rsid w:val="00A41B36"/>
    <w:rsid w:val="00A43A43"/>
    <w:rsid w:val="00A52B53"/>
    <w:rsid w:val="00A52BF2"/>
    <w:rsid w:val="00A66C93"/>
    <w:rsid w:val="00A72888"/>
    <w:rsid w:val="00A8686F"/>
    <w:rsid w:val="00A92A4B"/>
    <w:rsid w:val="00AA0EA6"/>
    <w:rsid w:val="00AA4BB0"/>
    <w:rsid w:val="00AA689E"/>
    <w:rsid w:val="00AA7222"/>
    <w:rsid w:val="00AA72A5"/>
    <w:rsid w:val="00AD04D0"/>
    <w:rsid w:val="00AF3342"/>
    <w:rsid w:val="00B12D70"/>
    <w:rsid w:val="00B21F4C"/>
    <w:rsid w:val="00B7415B"/>
    <w:rsid w:val="00B74D6E"/>
    <w:rsid w:val="00B75BEF"/>
    <w:rsid w:val="00B90C8C"/>
    <w:rsid w:val="00B94923"/>
    <w:rsid w:val="00BA1946"/>
    <w:rsid w:val="00BA6495"/>
    <w:rsid w:val="00BC1E6A"/>
    <w:rsid w:val="00C11456"/>
    <w:rsid w:val="00C22857"/>
    <w:rsid w:val="00C46396"/>
    <w:rsid w:val="00C76445"/>
    <w:rsid w:val="00CB6E36"/>
    <w:rsid w:val="00CC0711"/>
    <w:rsid w:val="00CC6F6C"/>
    <w:rsid w:val="00CD68BD"/>
    <w:rsid w:val="00CE4379"/>
    <w:rsid w:val="00CE578B"/>
    <w:rsid w:val="00D07DF7"/>
    <w:rsid w:val="00D23A85"/>
    <w:rsid w:val="00D34B73"/>
    <w:rsid w:val="00D747BB"/>
    <w:rsid w:val="00D97731"/>
    <w:rsid w:val="00DA7FEE"/>
    <w:rsid w:val="00DB6CE1"/>
    <w:rsid w:val="00DC3E72"/>
    <w:rsid w:val="00E064F2"/>
    <w:rsid w:val="00E10EB7"/>
    <w:rsid w:val="00E7362A"/>
    <w:rsid w:val="00E7388D"/>
    <w:rsid w:val="00E874D1"/>
    <w:rsid w:val="00E92F9C"/>
    <w:rsid w:val="00EB1E06"/>
    <w:rsid w:val="00EE6F8E"/>
    <w:rsid w:val="00EF7F13"/>
    <w:rsid w:val="00F02AAC"/>
    <w:rsid w:val="00F23785"/>
    <w:rsid w:val="00F335C9"/>
    <w:rsid w:val="00F347EE"/>
    <w:rsid w:val="00F45D73"/>
    <w:rsid w:val="00F51D70"/>
    <w:rsid w:val="00F669E4"/>
    <w:rsid w:val="00F67C00"/>
    <w:rsid w:val="00F70F6E"/>
    <w:rsid w:val="00F9246A"/>
    <w:rsid w:val="00FC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1B7286"/>
  <w15:chartTrackingRefBased/>
  <w15:docId w15:val="{01EAFBB5-B391-4B5B-BFA2-51239C98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4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407A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95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5B81"/>
  </w:style>
  <w:style w:type="paragraph" w:styleId="Fuzeile">
    <w:name w:val="footer"/>
    <w:basedOn w:val="Standard"/>
    <w:link w:val="FuzeileZchn"/>
    <w:uiPriority w:val="99"/>
    <w:unhideWhenUsed/>
    <w:rsid w:val="00695B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5B81"/>
  </w:style>
  <w:style w:type="character" w:styleId="Kommentarzeichen">
    <w:name w:val="annotation reference"/>
    <w:basedOn w:val="Absatz-Standardschriftart"/>
    <w:uiPriority w:val="99"/>
    <w:semiHidden/>
    <w:unhideWhenUsed/>
    <w:rsid w:val="00EF7F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7F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7F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7F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7F1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7F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7F1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A41B36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2B28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424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5867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0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5292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7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6437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1212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900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36938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9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9598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8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29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5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128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Funk</dc:creator>
  <cp:keywords/>
  <dc:description/>
  <cp:lastModifiedBy>Reinke, Max</cp:lastModifiedBy>
  <cp:revision>4</cp:revision>
  <dcterms:created xsi:type="dcterms:W3CDTF">2024-08-07T16:23:00Z</dcterms:created>
  <dcterms:modified xsi:type="dcterms:W3CDTF">2024-11-1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1bce291b59eda5892384af10d04011bd929a82b81f8d6736edbb233e52ff42</vt:lpwstr>
  </property>
</Properties>
</file>